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F028C" w14:textId="77777777" w:rsidR="00BC32DB" w:rsidRPr="00BC32DB" w:rsidRDefault="00BC32DB" w:rsidP="00BC32DB">
      <w:pPr>
        <w:pStyle w:val="Heading2"/>
        <w:spacing w:line="360" w:lineRule="auto"/>
        <w:rPr>
          <w:b w:val="0"/>
          <w:sz w:val="20"/>
          <w:szCs w:val="20"/>
        </w:rPr>
      </w:pPr>
      <w:r w:rsidRPr="00BC32DB">
        <w:rPr>
          <w:sz w:val="20"/>
          <w:szCs w:val="20"/>
        </w:rPr>
        <w:t>Table S1. Market density by region and province in Cambodia</w:t>
      </w:r>
    </w:p>
    <w:p w14:paraId="54A19AC3" w14:textId="77777777" w:rsidR="00BC32DB" w:rsidRDefault="00BC32DB" w:rsidP="00BC32DB">
      <w:pPr>
        <w:spacing w:after="0" w:line="360" w:lineRule="auto"/>
        <w:rPr>
          <w:b/>
          <w:lang w:val="vi-VN"/>
        </w:rPr>
      </w:pPr>
    </w:p>
    <w:tbl>
      <w:tblPr>
        <w:tblW w:w="7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705"/>
        <w:gridCol w:w="1900"/>
        <w:gridCol w:w="1900"/>
      </w:tblGrid>
      <w:tr w:rsidR="00BC32DB" w:rsidRPr="00B540F2" w14:paraId="54B298A8" w14:textId="77777777" w:rsidTr="00DE5515">
        <w:trPr>
          <w:trHeight w:val="54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56BB05E0" w14:textId="77777777" w:rsidR="00BC32DB" w:rsidRPr="00080748" w:rsidRDefault="00BC32DB" w:rsidP="00BC32DB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80748">
              <w:rPr>
                <w:rFonts w:eastAsia="Times New Roman"/>
                <w:b/>
                <w:color w:val="000000"/>
                <w:sz w:val="18"/>
                <w:szCs w:val="18"/>
              </w:rPr>
              <w:t>Region and provinces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FDD56D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ber of markets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49584DB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Number of markets per </w:t>
            </w: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000 km2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5BAB463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Number of markets per </w:t>
            </w: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00,000 persons</w:t>
            </w:r>
          </w:p>
        </w:tc>
      </w:tr>
      <w:tr w:rsidR="00BC32DB" w:rsidRPr="00B540F2" w14:paraId="43EDB53E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62974098" w14:textId="0125C323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kong Lowlands</w:t>
            </w:r>
            <w:r w:rsidR="00DE5515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5F95DFB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3B4107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DE7E29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.0</w:t>
            </w:r>
          </w:p>
        </w:tc>
      </w:tr>
      <w:tr w:rsidR="00BC32DB" w:rsidRPr="00B540F2" w14:paraId="67227D3C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114EF07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Takeo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1C6B5F5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E3483B6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FADBC6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6.5</w:t>
            </w:r>
          </w:p>
        </w:tc>
      </w:tr>
      <w:tr w:rsidR="00BC32DB" w:rsidRPr="00B540F2" w14:paraId="4AA4C172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312B464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ampong Cham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6433152F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6C0A9A8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83955F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6.0</w:t>
            </w:r>
          </w:p>
        </w:tc>
      </w:tr>
      <w:tr w:rsidR="00BC32DB" w:rsidRPr="00B540F2" w14:paraId="798542A9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2D9E1A0B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andal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2559D37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021344CC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2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842E62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</w:tr>
      <w:tr w:rsidR="00BC32DB" w:rsidRPr="00B540F2" w14:paraId="38457660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085B36F9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Phnom Penh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2E589F63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8E763E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FF0143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</w:tr>
      <w:tr w:rsidR="00BC32DB" w:rsidRPr="00B540F2" w14:paraId="6A6F4D37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5BDB116C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Svay Rieng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7E38402F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F03571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E31E01B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</w:tr>
      <w:tr w:rsidR="00BC32DB" w:rsidRPr="00B540F2" w14:paraId="2AB1BD3D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4AF215EA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Tboung Khmum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443F912B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5B0EC5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F66ED7C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</w:tr>
      <w:tr w:rsidR="00BC32DB" w:rsidRPr="00B540F2" w14:paraId="02661691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7FB58521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Prey Veng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71C1372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C6CB57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179A2C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</w:tr>
      <w:tr w:rsidR="00BC32DB" w:rsidRPr="00B540F2" w14:paraId="5188EF4C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217C7898" w14:textId="1CA93F4A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nle Sap Lake</w:t>
            </w:r>
            <w:r w:rsidR="00DE5515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3F2B106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2200358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12D4A51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.5</w:t>
            </w:r>
          </w:p>
        </w:tc>
      </w:tr>
      <w:tr w:rsidR="00BC32DB" w:rsidRPr="00B540F2" w14:paraId="66C244AD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0D5129B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Battambang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7DB991D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31DC35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7DAFA5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5.5</w:t>
            </w:r>
          </w:p>
        </w:tc>
      </w:tr>
      <w:tr w:rsidR="00BC32DB" w:rsidRPr="00B540F2" w14:paraId="212A5181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45D18AB9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Banteay Meanchey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12C3A7F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70E55A9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BF92C6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</w:tr>
      <w:tr w:rsidR="00BC32DB" w:rsidRPr="00B540F2" w14:paraId="0D89BB43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6F8577BC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ampong Chhnang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6E4F5823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4F525D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7BB9449A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</w:tr>
      <w:tr w:rsidR="00BC32DB" w:rsidRPr="00B540F2" w14:paraId="0332DF6E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77E1C1CB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Siem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R</w:t>
            </w:r>
            <w:r w:rsidRPr="00B540F2">
              <w:rPr>
                <w:rFonts w:eastAsia="Times New Roman"/>
                <w:color w:val="000000"/>
                <w:sz w:val="18"/>
                <w:szCs w:val="18"/>
              </w:rPr>
              <w:t>eap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2AD47B63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48E5B8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4595C3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</w:tr>
      <w:tr w:rsidR="00BC32DB" w:rsidRPr="00B540F2" w14:paraId="559ECA1F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51B23CB3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Oddar Meanchey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3DCF92A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F3998D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FA91BD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5.5</w:t>
            </w:r>
          </w:p>
        </w:tc>
      </w:tr>
      <w:tr w:rsidR="00BC32DB" w:rsidRPr="00B540F2" w14:paraId="035041E4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47BCE32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ampong Thom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346210A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124A756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6634669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</w:tr>
      <w:tr w:rsidR="00BC32DB" w:rsidRPr="00B540F2" w14:paraId="2B3D3BA4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38FC808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Pursat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49DC67F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278CFE78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670AFA9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</w:tr>
      <w:tr w:rsidR="00BC32DB" w:rsidRPr="00B540F2" w14:paraId="615D226E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6725DDEA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Pailin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32BF43F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6E9EE1B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604565B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.0</w:t>
            </w:r>
          </w:p>
        </w:tc>
      </w:tr>
      <w:tr w:rsidR="00BC32DB" w:rsidRPr="00B540F2" w14:paraId="6F7F766D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4CFED231" w14:textId="4E3BE6E5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thern Coast</w:t>
            </w:r>
            <w:r w:rsidR="00DE5515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66D281C8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4C9C9A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C499FA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.5</w:t>
            </w:r>
          </w:p>
        </w:tc>
      </w:tr>
      <w:tr w:rsidR="00BC32DB" w:rsidRPr="00B540F2" w14:paraId="59CED230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07EF37DA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Preah Sihanouk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7F3E4A3B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3B2C7CD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CA7BB7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BC32DB" w:rsidRPr="00B540F2" w14:paraId="75F55F3E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6E626A1B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ampot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508D7283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D6EEA39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031C765C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</w:tr>
      <w:tr w:rsidR="00BC32DB" w:rsidRPr="00B540F2" w14:paraId="4D91AAF6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6153B3BA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oh Kong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6322CE3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94D3605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21E4033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</w:t>
            </w:r>
          </w:p>
        </w:tc>
      </w:tr>
      <w:tr w:rsidR="00BC32DB" w:rsidRPr="00B540F2" w14:paraId="37848943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68586F5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ep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23B3490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0043EEC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2DEEA6DF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7.0</w:t>
            </w:r>
          </w:p>
        </w:tc>
      </w:tr>
      <w:tr w:rsidR="00BC32DB" w:rsidRPr="00B540F2" w14:paraId="0443D691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7292976B" w14:textId="68F3E0D0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lateau</w:t>
            </w:r>
            <w:r w:rsidR="00DE5515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7CC7DA08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A044FFB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27D196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.5</w:t>
            </w:r>
          </w:p>
        </w:tc>
      </w:tr>
      <w:tr w:rsidR="00BC32DB" w:rsidRPr="00B540F2" w14:paraId="2D50608B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398B25DC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ampong Speu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2A3830B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8B143A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37E3F5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</w:tr>
      <w:tr w:rsidR="00BC32DB" w:rsidRPr="00B540F2" w14:paraId="45613D8C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7F9484F7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Preah Vihear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7FBDFB1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3656182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1FE8E9E2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.0</w:t>
            </w:r>
          </w:p>
        </w:tc>
      </w:tr>
      <w:tr w:rsidR="00BC32DB" w:rsidRPr="00B540F2" w14:paraId="762E7A51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3E82F169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Stung Treng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407422E9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26C0F59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695A6D8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</w:tr>
      <w:tr w:rsidR="00BC32DB" w:rsidRPr="00B540F2" w14:paraId="7EB78967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70176B1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Kratie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4D73258B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55743284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65C2D6C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</w:tr>
      <w:tr w:rsidR="00BC32DB" w:rsidRPr="00B540F2" w14:paraId="32CF35C7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621F3C3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Mondul Kiri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6354DC5F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99707AC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420E1F2F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</w:tr>
      <w:tr w:rsidR="00BC32DB" w:rsidRPr="00B540F2" w14:paraId="65661A54" w14:textId="77777777" w:rsidTr="00DE5515">
        <w:trPr>
          <w:trHeight w:val="290"/>
        </w:trPr>
        <w:tc>
          <w:tcPr>
            <w:tcW w:w="2335" w:type="dxa"/>
            <w:shd w:val="clear" w:color="000000" w:fill="FFFFFF"/>
            <w:noWrap/>
            <w:vAlign w:val="center"/>
            <w:hideMark/>
          </w:tcPr>
          <w:p w14:paraId="524ED5C1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Ratanak Kiri</w:t>
            </w:r>
          </w:p>
        </w:tc>
        <w:tc>
          <w:tcPr>
            <w:tcW w:w="1705" w:type="dxa"/>
            <w:shd w:val="clear" w:color="000000" w:fill="FFFFFF"/>
            <w:noWrap/>
            <w:vAlign w:val="center"/>
            <w:hideMark/>
          </w:tcPr>
          <w:p w14:paraId="356B2B60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6B6BC8AE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  <w:hideMark/>
          </w:tcPr>
          <w:p w14:paraId="20FEAE01" w14:textId="77777777" w:rsidR="00BC32DB" w:rsidRPr="00B540F2" w:rsidRDefault="00BC32DB" w:rsidP="00BC32D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540F2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</w:tr>
    </w:tbl>
    <w:p w14:paraId="190CEAAD" w14:textId="77777777" w:rsidR="00BC32DB" w:rsidRDefault="00BC32DB" w:rsidP="00BC32DB"/>
    <w:p w14:paraId="6E687953" w14:textId="50346B56" w:rsidR="00AB1FFF" w:rsidRDefault="00AB1FFF"/>
    <w:sectPr w:rsidR="00AB1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DB"/>
    <w:rsid w:val="00017BFF"/>
    <w:rsid w:val="001732CA"/>
    <w:rsid w:val="003D7BD6"/>
    <w:rsid w:val="004357D9"/>
    <w:rsid w:val="00AB1FFF"/>
    <w:rsid w:val="00BC32DB"/>
    <w:rsid w:val="00DE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E769E"/>
  <w15:chartTrackingRefBased/>
  <w15:docId w15:val="{6FE7E961-8461-46DF-86CE-86A6555E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DB"/>
    <w:rPr>
      <w:rFonts w:ascii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2DB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2DB"/>
    <w:rPr>
      <w:rFonts w:ascii="Times New Roman" w:eastAsiaTheme="majorEastAsia" w:hAnsi="Times New Roman" w:cstheme="majorBidi"/>
      <w:b/>
      <w:color w:val="000000" w:themeColor="text1"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Cam Duong</dc:creator>
  <cp:keywords/>
  <dc:description/>
  <cp:lastModifiedBy>Minh Cam Duong</cp:lastModifiedBy>
  <cp:revision>3</cp:revision>
  <dcterms:created xsi:type="dcterms:W3CDTF">2023-03-14T05:31:00Z</dcterms:created>
  <dcterms:modified xsi:type="dcterms:W3CDTF">2023-04-26T22:14:00Z</dcterms:modified>
</cp:coreProperties>
</file>